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A8A9A" w14:textId="77777777" w:rsidR="00366EC9" w:rsidRDefault="00366EC9" w:rsidP="00366EC9">
      <w:bookmarkStart w:id="0" w:name="_6cacgza3kpha" w:colFirst="0" w:colLast="0"/>
      <w:bookmarkEnd w:id="0"/>
      <w:r>
        <w:rPr>
          <w:noProof/>
          <w:lang w:val="en-US"/>
        </w:rPr>
        <w:drawing>
          <wp:inline distT="19050" distB="19050" distL="19050" distR="19050" wp14:anchorId="5E974584" wp14:editId="6C52CC57">
            <wp:extent cx="7408899" cy="4167506"/>
            <wp:effectExtent l="0" t="0" r="1905" b="4445"/>
            <wp:docPr id="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8899" cy="41675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33E9A6" w14:textId="593876E6" w:rsidR="004C40E2" w:rsidRPr="00366EC9" w:rsidRDefault="00366EC9" w:rsidP="00366EC9">
      <w:pPr>
        <w:pStyle w:val="Caption"/>
      </w:pPr>
      <w:bookmarkStart w:id="1" w:name="_umvtz9mzvm5e" w:colFirst="0" w:colLast="0"/>
      <w:bookmarkEnd w:id="1"/>
      <w:r w:rsidRPr="008F591D">
        <w:rPr>
          <w:b/>
        </w:rPr>
        <w:t>S</w:t>
      </w:r>
      <w:r w:rsidR="006641FC">
        <w:rPr>
          <w:b/>
        </w:rPr>
        <w:t>6</w:t>
      </w:r>
      <w:bookmarkStart w:id="2" w:name="_GoBack"/>
      <w:bookmarkEnd w:id="2"/>
      <w:r w:rsidRPr="008F591D">
        <w:rPr>
          <w:b/>
        </w:rPr>
        <w:t xml:space="preserve"> Figure. Box plots of cluster-level percent bleached (%) per island during the 2014 (NWHI) or 2015 (MHI) bleaching event and the 2019 bleaching event (both regions)</w:t>
      </w:r>
      <w:r>
        <w:t>. Points are sized by weights assigned per cluster.</w:t>
      </w:r>
    </w:p>
    <w:sectPr w:rsidR="004C40E2" w:rsidRPr="00366EC9" w:rsidSect="00366EC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6B5F6" w14:textId="77777777" w:rsidR="009974B9" w:rsidRDefault="009974B9">
      <w:pPr>
        <w:spacing w:line="240" w:lineRule="auto"/>
      </w:pPr>
      <w:r>
        <w:separator/>
      </w:r>
    </w:p>
  </w:endnote>
  <w:endnote w:type="continuationSeparator" w:id="0">
    <w:p w14:paraId="6AD101D6" w14:textId="77777777" w:rsidR="009974B9" w:rsidRDefault="009974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7834E9" w14:textId="77777777" w:rsidR="0043245A" w:rsidRDefault="009974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3D081" w14:textId="77777777" w:rsidR="009974B9" w:rsidRDefault="009974B9">
      <w:pPr>
        <w:spacing w:line="240" w:lineRule="auto"/>
      </w:pPr>
      <w:r>
        <w:separator/>
      </w:r>
    </w:p>
  </w:footnote>
  <w:footnote w:type="continuationSeparator" w:id="0">
    <w:p w14:paraId="11F98D97" w14:textId="77777777" w:rsidR="009974B9" w:rsidRDefault="009974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0E2"/>
    <w:rsid w:val="00046B13"/>
    <w:rsid w:val="00085066"/>
    <w:rsid w:val="00093E85"/>
    <w:rsid w:val="001063DE"/>
    <w:rsid w:val="00226864"/>
    <w:rsid w:val="00241A75"/>
    <w:rsid w:val="0026563C"/>
    <w:rsid w:val="00366EC9"/>
    <w:rsid w:val="004C40E2"/>
    <w:rsid w:val="004E39A0"/>
    <w:rsid w:val="00615C24"/>
    <w:rsid w:val="006641FC"/>
    <w:rsid w:val="007633B2"/>
    <w:rsid w:val="009974B9"/>
    <w:rsid w:val="009C6C8A"/>
    <w:rsid w:val="00B24023"/>
    <w:rsid w:val="00C824EA"/>
    <w:rsid w:val="00D15D23"/>
    <w:rsid w:val="00DB6380"/>
    <w:rsid w:val="00EF258C"/>
    <w:rsid w:val="00F3153B"/>
    <w:rsid w:val="00FD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5B832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unhideWhenUsed/>
    <w:rsid w:val="00F3153B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6C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8A"/>
    <w:rPr>
      <w:rFonts w:ascii="Times New Roman" w:eastAsia="Times New Roman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3</cp:revision>
  <dcterms:created xsi:type="dcterms:W3CDTF">2021-11-10T22:36:00Z</dcterms:created>
  <dcterms:modified xsi:type="dcterms:W3CDTF">2022-03-27T20:09:00Z</dcterms:modified>
</cp:coreProperties>
</file>